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6F5" w:rsidRDefault="00F426F5" w:rsidP="00F426F5">
      <w:pPr>
        <w:spacing w:after="0"/>
        <w:rPr>
          <w:rFonts w:cstheme="minorHAnsi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971"/>
        <w:gridCol w:w="1089"/>
        <w:gridCol w:w="706"/>
        <w:gridCol w:w="1182"/>
        <w:gridCol w:w="632"/>
        <w:gridCol w:w="1182"/>
        <w:gridCol w:w="751"/>
        <w:gridCol w:w="1182"/>
        <w:gridCol w:w="655"/>
        <w:gridCol w:w="1182"/>
        <w:gridCol w:w="632"/>
        <w:gridCol w:w="1188"/>
        <w:gridCol w:w="822"/>
      </w:tblGrid>
      <w:tr w:rsidR="00F426F5" w:rsidRPr="00721773" w:rsidTr="00335D0F">
        <w:trPr>
          <w:trHeight w:val="199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pStyle w:val="Caption"/>
              <w:keepNext/>
              <w:rPr>
                <w:rFonts w:asciiTheme="minorHAnsi" w:hAnsiTheme="minorHAnsi" w:cstheme="minorHAnsi"/>
                <w:color w:val="000000"/>
              </w:rPr>
            </w:pPr>
            <w:bookmarkStart w:id="0" w:name="_Toc320899148"/>
            <w:bookmarkStart w:id="1" w:name="_Toc199996394"/>
            <w:bookmarkStart w:id="2" w:name="_Toc327275740"/>
            <w:bookmarkStart w:id="3" w:name="_Toc336613238"/>
            <w:r w:rsidRPr="00721773">
              <w:rPr>
                <w:rFonts w:asciiTheme="minorHAnsi" w:hAnsiTheme="minorHAnsi" w:cstheme="minorHAnsi"/>
                <w:color w:val="000000"/>
              </w:rPr>
              <w:t xml:space="preserve">Table </w:t>
            </w:r>
            <w:r>
              <w:rPr>
                <w:rFonts w:asciiTheme="minorHAnsi" w:hAnsiTheme="minorHAnsi" w:cstheme="minorHAnsi"/>
                <w:color w:val="000000"/>
              </w:rPr>
              <w:t>web 4</w:t>
            </w:r>
            <w:r w:rsidRPr="00721773">
              <w:rPr>
                <w:rFonts w:asciiTheme="minorHAnsi" w:hAnsiTheme="minorHAnsi" w:cstheme="minorHAnsi"/>
                <w:color w:val="000000"/>
              </w:rPr>
              <w:t xml:space="preserve">: Provider knowledge of first line </w:t>
            </w:r>
            <w:proofErr w:type="spellStart"/>
            <w:r w:rsidRPr="00721773">
              <w:rPr>
                <w:rFonts w:asciiTheme="minorHAnsi" w:hAnsiTheme="minorHAnsi" w:cstheme="minorHAnsi"/>
                <w:color w:val="000000"/>
              </w:rPr>
              <w:t>antimalarial</w:t>
            </w:r>
            <w:proofErr w:type="spellEnd"/>
            <w:r w:rsidRPr="00721773">
              <w:rPr>
                <w:rFonts w:asciiTheme="minorHAnsi" w:hAnsiTheme="minorHAnsi" w:cstheme="minorHAnsi"/>
                <w:color w:val="000000"/>
              </w:rPr>
              <w:t xml:space="preserve"> treatment </w:t>
            </w:r>
            <w:r w:rsidRPr="00721773">
              <w:rPr>
                <w:rFonts w:asciiTheme="minorHAnsi" w:eastAsia="Calibri" w:hAnsiTheme="minorHAnsi" w:cstheme="minorHAnsi"/>
                <w:bCs w:val="0"/>
                <w:iCs/>
                <w:color w:val="000000"/>
                <w:lang w:val="en-GB" w:eastAsia="en-GB"/>
              </w:rPr>
              <w:t xml:space="preserve">at baseline (2010) and </w:t>
            </w:r>
            <w:proofErr w:type="spellStart"/>
            <w:r w:rsidRPr="00721773">
              <w:rPr>
                <w:rFonts w:asciiTheme="minorHAnsi" w:eastAsia="Calibri" w:hAnsiTheme="minorHAnsi" w:cstheme="minorHAnsi"/>
                <w:bCs w:val="0"/>
                <w:iCs/>
                <w:color w:val="000000"/>
                <w:lang w:val="en-GB" w:eastAsia="en-GB"/>
              </w:rPr>
              <w:t>endline</w:t>
            </w:r>
            <w:proofErr w:type="spellEnd"/>
            <w:r w:rsidRPr="00721773">
              <w:rPr>
                <w:rFonts w:asciiTheme="minorHAnsi" w:eastAsia="Calibri" w:hAnsiTheme="minorHAnsi" w:cstheme="minorHAnsi"/>
                <w:bCs w:val="0"/>
                <w:iCs/>
                <w:color w:val="000000"/>
                <w:lang w:val="en-GB" w:eastAsia="en-GB"/>
              </w:rPr>
              <w:t xml:space="preserve"> (2011)</w:t>
            </w:r>
            <w:bookmarkEnd w:id="0"/>
            <w:bookmarkEnd w:id="1"/>
            <w:bookmarkEnd w:id="2"/>
            <w:bookmarkEnd w:id="3"/>
          </w:p>
        </w:tc>
      </w:tr>
      <w:tr w:rsidR="00F426F5" w:rsidRPr="00721773" w:rsidTr="00335D0F">
        <w:trPr>
          <w:trHeight w:val="269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Percentage of providers able to correctly identify the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for first line treatment (n) among outlets with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s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in stock at the time of the survey visit (N), by urban-rural location and type of outlet, according to country</w:t>
            </w:r>
          </w:p>
        </w:tc>
      </w:tr>
      <w:tr w:rsidR="00F426F5" w:rsidRPr="00721773" w:rsidTr="00335D0F">
        <w:trPr>
          <w:trHeight w:val="129"/>
        </w:trPr>
        <w:tc>
          <w:tcPr>
            <w:tcW w:w="104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untry/Type of outlet</w:t>
            </w:r>
          </w:p>
        </w:tc>
        <w:tc>
          <w:tcPr>
            <w:tcW w:w="195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99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/>
                <w:color w:val="000000"/>
                <w:sz w:val="16"/>
                <w:szCs w:val="16"/>
              </w:rPr>
              <w:t>ENDLINE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 xml:space="preserve">Urban 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Ghana 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5 (82.1-92.8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1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9 (75.2-95.5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6 (82.7-92.7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5 (93.5-99.1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9 (94.4-99.2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6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6 (73.1-83.1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9.7 (63.7-75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8 (65.5-75.6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.2 (76.1-92.5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8 (59.8-79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.2 (72.8-86.0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2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4.3 (9.3-86.0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1 (11.7-62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.6 (14.3-60.5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.5 (20.5-92.8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7 (3.8-85.7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.5 (16.0-82.4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0 (78.7-86.6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7 (65.0-75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2 (68.5-77.4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2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.0 (81.2-93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3 (61.4-81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3 (76.9-88.2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44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3 (80.4-93.3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.7 (67.9-89.2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2 (75.6-90.1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6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8 (87.1-94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7 (75.5-89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.8 (81.5-90.8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1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.9 (77.9-87.0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5 (40.1-68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7 (45.4-74.2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0 (85.2-90.4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.2 (79.9-90.7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6.9 (83.2-90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3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.6 (11.1-24.1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5 (9.6-24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7 (10.6-22.7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6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.0 (14.2-42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.9 (21.0-49.7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5 (21.6-45.7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6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2.8 (54.9-70.1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9.0 (32.7-45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4.9 (39.1-50.9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5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5 (67.5-82.0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8 (50.5-72.0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1 (57.9-73.4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70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1 (62-73.7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9.6 (51.2-98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5 (64.7-86.6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0 (69.8-82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5 (27.6-91.2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2 (52.9-85.8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7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.1 (51-64.8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.6 (28.3-47.9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5.4 (36.6-54.5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.4 (76.5-90.0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0 (43.8-58.2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.5 (47.5-61.4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4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.3 (2.4-4.5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0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.7 (3.9-14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.8 (3.7-12.3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5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.1 (9.5-17.8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.7 (9.4-19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.7 (9.8-18.7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43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.9 (10.5-26.1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5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.3 (7.0-17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.5 (8.7-17.7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3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6.7 (22.6-31.2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.1 (13.9-23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1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.4 (15.7-23.6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34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.5 (66.1-84.5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4 (70.1-99.7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.4 (69.4-86.8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.2 (73.9-88.3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2 (75.2-89.0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3 (17.4-90.9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.5 (22.0-90.0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0.7 (29.4-85.1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5 (58.4-90.5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5 (77.6-96.3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5 (8.5-26.4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1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.3 (5.7-11.9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.7 (7.0-13.3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0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4.4 (27.7-41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.5 (17.7-28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0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7 (21.7-30.2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20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.2 (12.5-28.4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.9 (6.3-12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.1 (8.4-14.5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4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.6 (31.3-44.3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0 (18.2-28.7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7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.2 (23.2-31.6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37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Nigeria 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.8 (26.4-40.0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6 (18.4-29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8 (20.9-31.4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9 (70.2-84.2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7.6 (32.3-63.3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9 (57.9-74.8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0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0 (10.4-21.1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9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.4 (5.2-16.5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.1 (10.1-19.4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4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4 (39.9-62.8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0.7 (40.0-61.5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2 (42.9-59.4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66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.7 (6.6-26.4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.9 (5.4-20.6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9 (11.8-47.8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.6 (7.7-53.3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3 (13.4-42.8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3</w:t>
            </w:r>
          </w:p>
        </w:tc>
      </w:tr>
      <w:tr w:rsidR="00F426F5" w:rsidRPr="00721773" w:rsidTr="00335D0F">
        <w:trPr>
          <w:trHeight w:val="138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.0 (11.0-20.3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8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.6 (7.2-15.5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.3 (10.8-18.6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8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2.3 (42.0-62.3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9.4 (39.5-59.3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2 (43.9-58.4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89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Tanzania - mainland 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5 (93.1-98.3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2 (94.3-98.6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3 (89.3-99.4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9.5 (95.3-100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9 (91.7-99.5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37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4.1 (86.5-97.5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8 (85.2-94.4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9 (87.7-94.8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0 (92.5-97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.9 (87.0-98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.9 (91.6-98.1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72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7 (58.5-80.4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2 (58.2-80.0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9 (30.9-97.9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1.0 (82.9-95.4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2 (82.9-94.5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3.9 (88.2-96.9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.7 (75.1-88.4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5.6 (79.2-90.3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40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6.0 (92.5-98.0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.5 (88.4-98.3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5.7 (92.1-97.7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6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 w:hanging="18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 Uganda 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.3 (67.0-77.1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8.7 (61.1-75.4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56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0.5 (65.4-75.1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3.1 (81.0-85.0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9.3 (72.5-84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0 (77.0-84.5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02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8.5 (55.3-91.5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6 (69.4-80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.0 (70-81.1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6.9 (72.1-81.0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0 (67.8-77.6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76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5 (69.1-77.6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11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9.8 (7.5-96.5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5.3 (36.9-72.4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5.9 (37.3-73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1.5 (11.1-90.1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7.1 (6.6-66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8.5 (7.7-65.7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8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7 (61.1-84.8)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8 (68.2-78.8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2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0 (68.8-78.6)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58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.3 (78.0-82.3)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25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.1 (67.4-78.1)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78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8 (70.4-78.8)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,331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Zanzibar 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shd w:val="pct10" w:color="auto" w:fill="auto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.2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1.8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.1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7.6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.0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8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1.9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7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0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4.4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6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88.4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12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00.0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.0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6.7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6</w:t>
            </w:r>
          </w:p>
        </w:tc>
      </w:tr>
      <w:tr w:rsidR="00F426F5" w:rsidRPr="00721773" w:rsidTr="00335D0F">
        <w:trPr>
          <w:trHeight w:val="105"/>
        </w:trPr>
        <w:tc>
          <w:tcPr>
            <w:tcW w:w="1048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384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9</w:t>
            </w:r>
          </w:p>
        </w:tc>
        <w:tc>
          <w:tcPr>
            <w:tcW w:w="24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5.0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77.2</w:t>
            </w:r>
          </w:p>
        </w:tc>
        <w:tc>
          <w:tcPr>
            <w:tcW w:w="265" w:type="pct"/>
            <w:tcBorders>
              <w:righ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2.5</w:t>
            </w:r>
          </w:p>
        </w:tc>
        <w:tc>
          <w:tcPr>
            <w:tcW w:w="231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417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0.7</w:t>
            </w:r>
          </w:p>
        </w:tc>
        <w:tc>
          <w:tcPr>
            <w:tcW w:w="223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19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92.1</w:t>
            </w:r>
          </w:p>
        </w:tc>
        <w:tc>
          <w:tcPr>
            <w:tcW w:w="290" w:type="pct"/>
            <w:vAlign w:val="bottom"/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721773">
              <w:rPr>
                <w:rFonts w:cstheme="minorHAnsi"/>
                <w:color w:val="000000"/>
                <w:sz w:val="12"/>
                <w:szCs w:val="12"/>
              </w:rPr>
              <w:t>216</w:t>
            </w:r>
          </w:p>
        </w:tc>
      </w:tr>
      <w:tr w:rsidR="00F426F5" w:rsidRPr="00721773" w:rsidTr="00335D0F">
        <w:trPr>
          <w:trHeight w:val="134"/>
        </w:trPr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F426F5" w:rsidRPr="00721773" w:rsidRDefault="00F426F5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>Note: Nigeria baseline data collection was conducted in 2009.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>CI = Confidence interval</w:t>
            </w:r>
            <w:proofErr w:type="gramStart"/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; </w:t>
            </w: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 w:rsidRPr="00F846A5">
              <w:rPr>
                <w:rFonts w:cstheme="minorHAnsi"/>
                <w:sz w:val="16"/>
                <w:szCs w:val="16"/>
              </w:rPr>
              <w:t>No</w:t>
            </w:r>
            <w:proofErr w:type="gramEnd"/>
            <w:r w:rsidRPr="00F846A5">
              <w:rPr>
                <w:rFonts w:cstheme="minorHAnsi"/>
                <w:sz w:val="16"/>
                <w:szCs w:val="16"/>
              </w:rPr>
              <w:t xml:space="preserve"> confidence interval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F846A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are</w:t>
            </w:r>
            <w:r w:rsidRPr="00F846A5">
              <w:rPr>
                <w:rFonts w:cstheme="minorHAnsi"/>
                <w:sz w:val="16"/>
                <w:szCs w:val="16"/>
              </w:rPr>
              <w:t xml:space="preserve"> shown for Zanzibar as a full census was carried out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:rsidR="00F426F5" w:rsidRPr="00F426F5" w:rsidRDefault="00F426F5" w:rsidP="00F426F5"/>
    <w:sectPr w:rsidR="00F426F5" w:rsidRPr="00F426F5" w:rsidSect="00877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4B0"/>
    <w:multiLevelType w:val="hybridMultilevel"/>
    <w:tmpl w:val="CF209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16CE8"/>
    <w:multiLevelType w:val="hybridMultilevel"/>
    <w:tmpl w:val="AC7805C4"/>
    <w:lvl w:ilvl="0" w:tplc="A766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C0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E0C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6B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BEC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A21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A8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A1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CC3F74"/>
    <w:multiLevelType w:val="hybridMultilevel"/>
    <w:tmpl w:val="29F85C8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C37CF0"/>
    <w:multiLevelType w:val="hybridMultilevel"/>
    <w:tmpl w:val="B51435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156E8"/>
    <w:multiLevelType w:val="hybridMultilevel"/>
    <w:tmpl w:val="957ACE64"/>
    <w:lvl w:ilvl="0" w:tplc="DADE0BE4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8A167D"/>
    <w:multiLevelType w:val="hybridMultilevel"/>
    <w:tmpl w:val="8B48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90C"/>
    <w:multiLevelType w:val="hybridMultilevel"/>
    <w:tmpl w:val="C8A27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C90232"/>
    <w:multiLevelType w:val="hybridMultilevel"/>
    <w:tmpl w:val="BA9CA4D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49219E"/>
    <w:multiLevelType w:val="hybridMultilevel"/>
    <w:tmpl w:val="A006B39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D72619"/>
    <w:multiLevelType w:val="hybridMultilevel"/>
    <w:tmpl w:val="9E9C4652"/>
    <w:lvl w:ilvl="0" w:tplc="3E9EA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8EE70">
      <w:start w:val="10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29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1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6E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08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7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A5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5C34A9F"/>
    <w:multiLevelType w:val="hybridMultilevel"/>
    <w:tmpl w:val="18D649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525E8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8685D"/>
    <w:multiLevelType w:val="hybridMultilevel"/>
    <w:tmpl w:val="0E38CD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B33FB1"/>
    <w:multiLevelType w:val="hybridMultilevel"/>
    <w:tmpl w:val="6700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7F13"/>
    <w:multiLevelType w:val="hybridMultilevel"/>
    <w:tmpl w:val="8BB4E09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ACF2785"/>
    <w:multiLevelType w:val="hybridMultilevel"/>
    <w:tmpl w:val="C4C08F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065A85"/>
    <w:multiLevelType w:val="hybridMultilevel"/>
    <w:tmpl w:val="21BC983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187C44">
      <w:start w:val="104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DD887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9F6C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9E34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7FA0D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83274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DAA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420F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1A61B91"/>
    <w:multiLevelType w:val="hybridMultilevel"/>
    <w:tmpl w:val="5BEE3E1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4A0295"/>
    <w:multiLevelType w:val="hybridMultilevel"/>
    <w:tmpl w:val="901C059C"/>
    <w:lvl w:ilvl="0" w:tplc="9A205C7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C04EC4"/>
    <w:multiLevelType w:val="hybridMultilevel"/>
    <w:tmpl w:val="163AF0A0"/>
    <w:lvl w:ilvl="0" w:tplc="09B60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123993"/>
    <w:multiLevelType w:val="hybridMultilevel"/>
    <w:tmpl w:val="A0EE3408"/>
    <w:lvl w:ilvl="0" w:tplc="E0280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434F85"/>
    <w:multiLevelType w:val="hybridMultilevel"/>
    <w:tmpl w:val="F21CA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D77E58"/>
    <w:multiLevelType w:val="hybridMultilevel"/>
    <w:tmpl w:val="94A4CDB2"/>
    <w:lvl w:ilvl="0" w:tplc="DC1C9A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F0BCCC">
      <w:start w:val="1117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B88D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592A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DA84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3A3C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54ED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DA4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C487F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13B6673"/>
    <w:multiLevelType w:val="hybridMultilevel"/>
    <w:tmpl w:val="474231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8C7F8F"/>
    <w:multiLevelType w:val="hybridMultilevel"/>
    <w:tmpl w:val="400206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56DAB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14745"/>
    <w:multiLevelType w:val="hybridMultilevel"/>
    <w:tmpl w:val="8FD67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9D6F2F"/>
    <w:multiLevelType w:val="hybridMultilevel"/>
    <w:tmpl w:val="425044E6"/>
    <w:lvl w:ilvl="0" w:tplc="BE0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67EAE">
      <w:start w:val="46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8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7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E1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24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41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AD70D4C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5517F1"/>
    <w:multiLevelType w:val="hybridMultilevel"/>
    <w:tmpl w:val="D0725C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201881"/>
    <w:multiLevelType w:val="hybridMultilevel"/>
    <w:tmpl w:val="ED7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1F12E9"/>
    <w:multiLevelType w:val="hybridMultilevel"/>
    <w:tmpl w:val="84EE2210"/>
    <w:lvl w:ilvl="0" w:tplc="DDD6E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A56CE1"/>
    <w:multiLevelType w:val="hybridMultilevel"/>
    <w:tmpl w:val="7E087FA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B302887"/>
    <w:multiLevelType w:val="hybridMultilevel"/>
    <w:tmpl w:val="EB301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14"/>
  </w:num>
  <w:num w:numId="4">
    <w:abstractNumId w:val="1"/>
  </w:num>
  <w:num w:numId="5">
    <w:abstractNumId w:val="32"/>
  </w:num>
  <w:num w:numId="6">
    <w:abstractNumId w:val="9"/>
  </w:num>
  <w:num w:numId="7">
    <w:abstractNumId w:val="7"/>
  </w:num>
  <w:num w:numId="8">
    <w:abstractNumId w:val="22"/>
  </w:num>
  <w:num w:numId="9">
    <w:abstractNumId w:val="2"/>
  </w:num>
  <w:num w:numId="10">
    <w:abstractNumId w:val="17"/>
  </w:num>
  <w:num w:numId="11">
    <w:abstractNumId w:val="0"/>
  </w:num>
  <w:num w:numId="12">
    <w:abstractNumId w:val="30"/>
  </w:num>
  <w:num w:numId="13">
    <w:abstractNumId w:val="33"/>
  </w:num>
  <w:num w:numId="14">
    <w:abstractNumId w:val="13"/>
  </w:num>
  <w:num w:numId="15">
    <w:abstractNumId w:val="27"/>
  </w:num>
  <w:num w:numId="16">
    <w:abstractNumId w:val="21"/>
  </w:num>
  <w:num w:numId="17">
    <w:abstractNumId w:val="12"/>
  </w:num>
  <w:num w:numId="18">
    <w:abstractNumId w:val="10"/>
  </w:num>
  <w:num w:numId="19">
    <w:abstractNumId w:val="29"/>
  </w:num>
  <w:num w:numId="20">
    <w:abstractNumId w:val="23"/>
  </w:num>
  <w:num w:numId="21">
    <w:abstractNumId w:val="3"/>
  </w:num>
  <w:num w:numId="22">
    <w:abstractNumId w:val="8"/>
  </w:num>
  <w:num w:numId="23">
    <w:abstractNumId w:val="24"/>
  </w:num>
  <w:num w:numId="24">
    <w:abstractNumId w:val="26"/>
  </w:num>
  <w:num w:numId="25">
    <w:abstractNumId w:val="15"/>
  </w:num>
  <w:num w:numId="26">
    <w:abstractNumId w:val="20"/>
  </w:num>
  <w:num w:numId="27">
    <w:abstractNumId w:val="6"/>
  </w:num>
  <w:num w:numId="28">
    <w:abstractNumId w:val="18"/>
  </w:num>
  <w:num w:numId="29">
    <w:abstractNumId w:val="4"/>
  </w:num>
  <w:num w:numId="30">
    <w:abstractNumId w:val="25"/>
  </w:num>
  <w:num w:numId="31">
    <w:abstractNumId w:val="28"/>
  </w:num>
  <w:num w:numId="32">
    <w:abstractNumId w:val="11"/>
  </w:num>
  <w:num w:numId="33">
    <w:abstractNumId w:val="31"/>
  </w:num>
  <w:num w:numId="3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A69AD"/>
    <w:rsid w:val="00377F99"/>
    <w:rsid w:val="00805FF1"/>
    <w:rsid w:val="008A69AD"/>
    <w:rsid w:val="00AA3ECE"/>
    <w:rsid w:val="00B83E34"/>
    <w:rsid w:val="00F426F5"/>
    <w:rsid w:val="00F45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9AD"/>
    <w:pPr>
      <w:ind w:left="720"/>
      <w:contextualSpacing/>
    </w:pPr>
  </w:style>
  <w:style w:type="table" w:styleId="TableGrid">
    <w:name w:val="Table Grid"/>
    <w:basedOn w:val="TableNormal"/>
    <w:uiPriority w:val="59"/>
    <w:rsid w:val="008A6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AD"/>
  </w:style>
  <w:style w:type="paragraph" w:styleId="BalloonText">
    <w:name w:val="Balloon Text"/>
    <w:basedOn w:val="Normal"/>
    <w:link w:val="BalloonTextChar"/>
    <w:uiPriority w:val="99"/>
    <w:semiHidden/>
    <w:unhideWhenUsed/>
    <w:rsid w:val="008A6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A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9AD"/>
  </w:style>
  <w:style w:type="character" w:customStyle="1" w:styleId="value">
    <w:name w:val="value"/>
    <w:basedOn w:val="DefaultParagraphFont"/>
    <w:rsid w:val="008A69AD"/>
  </w:style>
  <w:style w:type="paragraph" w:styleId="FootnoteText">
    <w:name w:val="footnote text"/>
    <w:basedOn w:val="Normal"/>
    <w:link w:val="FootnoteTextChar"/>
    <w:uiPriority w:val="99"/>
    <w:semiHidden/>
    <w:unhideWhenUsed/>
    <w:rsid w:val="008A6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69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69AD"/>
    <w:rPr>
      <w:vertAlign w:val="superscript"/>
    </w:rPr>
  </w:style>
  <w:style w:type="paragraph" w:customStyle="1" w:styleId="Default">
    <w:name w:val="Default"/>
    <w:link w:val="DefaultChar"/>
    <w:rsid w:val="008A69AD"/>
    <w:pPr>
      <w:widowControl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NewRoman,Bold"/>
      <w:sz w:val="20"/>
      <w:szCs w:val="20"/>
      <w:lang w:val="en-US"/>
    </w:rPr>
  </w:style>
  <w:style w:type="character" w:customStyle="1" w:styleId="DefaultChar">
    <w:name w:val="Default Char"/>
    <w:link w:val="Default"/>
    <w:rsid w:val="008A69AD"/>
    <w:rPr>
      <w:rFonts w:ascii="TimesNewRoman,Bold" w:eastAsia="Times New Roman" w:hAnsi="TimesNewRoman,Bold" w:cs="TimesNewRoman,Bold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8A69A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69A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69AD"/>
    <w:rPr>
      <w:i/>
      <w:iCs/>
    </w:rPr>
  </w:style>
  <w:style w:type="character" w:styleId="Hyperlink">
    <w:name w:val="Hyperlink"/>
    <w:basedOn w:val="DefaultParagraphFont"/>
    <w:uiPriority w:val="99"/>
    <w:unhideWhenUsed/>
    <w:rsid w:val="008A69AD"/>
    <w:rPr>
      <w:color w:val="0000FF" w:themeColor="hyperlink"/>
      <w:u w:val="single"/>
    </w:rPr>
  </w:style>
  <w:style w:type="paragraph" w:customStyle="1" w:styleId="Questionnaire">
    <w:name w:val="Questionnaire"/>
    <w:basedOn w:val="Normal"/>
    <w:link w:val="QuestionnaireChar"/>
    <w:qFormat/>
    <w:rsid w:val="008A69AD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QuestionnaireChar">
    <w:name w:val="Questionnaire Char"/>
    <w:basedOn w:val="DefaultParagraphFont"/>
    <w:link w:val="Questionnaire"/>
    <w:rsid w:val="008A69A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69A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69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9</Words>
  <Characters>4616</Characters>
  <Application>Microsoft Office Word</Application>
  <DocSecurity>0</DocSecurity>
  <Lines>38</Lines>
  <Paragraphs>10</Paragraphs>
  <ScaleCrop>false</ScaleCrop>
  <Company>London School of Hygiene &amp; Tropical Medicine</Company>
  <LinksUpToDate>false</LinksUpToDate>
  <CharactersWithSpaces>5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ey</dc:creator>
  <cp:lastModifiedBy>Barbara Willey</cp:lastModifiedBy>
  <cp:revision>2</cp:revision>
  <dcterms:created xsi:type="dcterms:W3CDTF">2013-09-30T18:34:00Z</dcterms:created>
  <dcterms:modified xsi:type="dcterms:W3CDTF">2013-09-30T18:34:00Z</dcterms:modified>
</cp:coreProperties>
</file>